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839D" w14:textId="46C8E865" w:rsidR="00440A6F" w:rsidRPr="00AA7EDA" w:rsidRDefault="00C86EAF">
      <w:pPr>
        <w:rPr>
          <w:rFonts w:ascii="Arial" w:hAnsi="Arial" w:cs="Arial"/>
          <w:b/>
          <w:bCs/>
          <w:color w:val="000000" w:themeColor="text1"/>
        </w:rPr>
      </w:pPr>
      <w:r w:rsidRPr="00AA7EDA">
        <w:rPr>
          <w:rFonts w:ascii="Arial" w:hAnsi="Arial" w:cs="Arial"/>
          <w:b/>
          <w:bCs/>
          <w:color w:val="000000" w:themeColor="text1"/>
        </w:rPr>
        <w:t>S</w:t>
      </w:r>
      <w:r w:rsidR="0079526B">
        <w:rPr>
          <w:rFonts w:ascii="Arial" w:hAnsi="Arial" w:cs="Arial"/>
          <w:b/>
          <w:bCs/>
          <w:color w:val="000000" w:themeColor="text1"/>
        </w:rPr>
        <w:t>4</w:t>
      </w:r>
      <w:r w:rsidRPr="00AA7EDA">
        <w:rPr>
          <w:rFonts w:ascii="Arial" w:hAnsi="Arial" w:cs="Arial"/>
          <w:b/>
          <w:bCs/>
          <w:color w:val="000000" w:themeColor="text1"/>
        </w:rPr>
        <w:t xml:space="preserve"> Table. Characteristics of facilities in risk-availability mismatch versus non-mismatch counties</w:t>
      </w:r>
      <w:r w:rsidR="00DF46CC" w:rsidRPr="00AA7EDA">
        <w:rPr>
          <w:rFonts w:ascii="Arial" w:hAnsi="Arial" w:cs="Arial"/>
          <w:b/>
          <w:bCs/>
          <w:color w:val="000000" w:themeColor="text1"/>
        </w:rPr>
        <w:t xml:space="preserve"> (n=3,130)</w:t>
      </w:r>
      <w:r w:rsidRPr="00AA7EDA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4353" w:type="pct"/>
        <w:tblInd w:w="0" w:type="dxa"/>
        <w:tblLook w:val="04A0" w:firstRow="1" w:lastRow="0" w:firstColumn="1" w:lastColumn="0" w:noHBand="0" w:noVBand="1"/>
      </w:tblPr>
      <w:tblGrid>
        <w:gridCol w:w="2357"/>
        <w:gridCol w:w="1175"/>
        <w:gridCol w:w="2269"/>
        <w:gridCol w:w="2339"/>
      </w:tblGrid>
      <w:tr w:rsidR="00A63460" w:rsidRPr="00AA7EDA" w14:paraId="297F5972" w14:textId="77777777" w:rsidTr="00B47899">
        <w:tc>
          <w:tcPr>
            <w:tcW w:w="1447" w:type="pct"/>
          </w:tcPr>
          <w:p w14:paraId="4B4C52B3" w14:textId="77777777" w:rsidR="00C86EAF" w:rsidRPr="00AA7EDA" w:rsidRDefault="00C86EAF" w:rsidP="0089434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7EDA">
              <w:rPr>
                <w:rFonts w:ascii="Arial" w:hAnsi="Arial" w:cs="Arial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722" w:type="pct"/>
          </w:tcPr>
          <w:p w14:paraId="4A0D8627" w14:textId="77777777" w:rsidR="00C86EAF" w:rsidRPr="00AA7EDA" w:rsidRDefault="00C86EAF" w:rsidP="0089434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7EDA">
              <w:rPr>
                <w:rFonts w:ascii="Arial" w:hAnsi="Arial" w:cs="Arial"/>
                <w:b/>
                <w:bCs/>
                <w:color w:val="000000" w:themeColor="text1"/>
              </w:rPr>
              <w:t xml:space="preserve">All </w:t>
            </w:r>
          </w:p>
          <w:p w14:paraId="03E059F1" w14:textId="7311E870" w:rsidR="00C86EAF" w:rsidRPr="00AA7EDA" w:rsidRDefault="00C86EAF" w:rsidP="002B6EA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7EDA">
              <w:rPr>
                <w:rFonts w:ascii="Arial" w:hAnsi="Arial" w:cs="Arial"/>
                <w:b/>
                <w:bCs/>
                <w:color w:val="000000" w:themeColor="text1"/>
              </w:rPr>
              <w:t>counties</w:t>
            </w:r>
            <w:r w:rsidR="002B6EAF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394" w:type="pct"/>
          </w:tcPr>
          <w:p w14:paraId="50E728E0" w14:textId="4DDE22CE" w:rsidR="00C86EAF" w:rsidRPr="00AA7EDA" w:rsidRDefault="00C86EAF" w:rsidP="002B6EA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7EDA">
              <w:rPr>
                <w:rFonts w:ascii="Arial" w:hAnsi="Arial" w:cs="Arial"/>
                <w:b/>
                <w:bCs/>
                <w:color w:val="000000" w:themeColor="text1"/>
              </w:rPr>
              <w:t xml:space="preserve">Non-mismatch Counties </w:t>
            </w:r>
          </w:p>
        </w:tc>
        <w:tc>
          <w:tcPr>
            <w:tcW w:w="1437" w:type="pct"/>
          </w:tcPr>
          <w:p w14:paraId="4F17E74D" w14:textId="5DEA0EC7" w:rsidR="00C86EAF" w:rsidRPr="00AA7EDA" w:rsidRDefault="00C86EAF" w:rsidP="002B6EA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A7EDA">
              <w:rPr>
                <w:rFonts w:ascii="Arial" w:hAnsi="Arial" w:cs="Arial"/>
                <w:b/>
                <w:bCs/>
                <w:color w:val="000000" w:themeColor="text1"/>
              </w:rPr>
              <w:t>Mismatch Counties</w:t>
            </w:r>
            <w:r w:rsidR="002114EC" w:rsidRPr="00AA7EDA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A63460" w:rsidRPr="00AA7EDA" w14:paraId="76C327E6" w14:textId="77777777" w:rsidTr="00B47899">
        <w:tc>
          <w:tcPr>
            <w:tcW w:w="1447" w:type="pct"/>
          </w:tcPr>
          <w:p w14:paraId="15972370" w14:textId="0568499F" w:rsidR="00C86EAF" w:rsidRPr="00AA7EDA" w:rsidRDefault="002B6EAF" w:rsidP="0089434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otal number of facilities, n</w:t>
            </w:r>
            <w:r w:rsidR="00C86EAF" w:rsidRPr="00AA7EDA">
              <w:rPr>
                <w:rFonts w:ascii="Arial" w:hAnsi="Arial" w:cs="Arial"/>
                <w:color w:val="000000" w:themeColor="text1"/>
              </w:rPr>
              <w:t xml:space="preserve"> (%)</w:t>
            </w:r>
            <w:r w:rsidR="00E71379" w:rsidRPr="00AA7ED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2" w:type="pct"/>
          </w:tcPr>
          <w:p w14:paraId="62373BEE" w14:textId="6E0C11F4" w:rsidR="00C86EAF" w:rsidRPr="00AA7EDA" w:rsidRDefault="00C86EAF" w:rsidP="00894349">
            <w:pPr>
              <w:rPr>
                <w:rFonts w:ascii="Arial" w:hAnsi="Arial" w:cs="Arial"/>
                <w:color w:val="000000" w:themeColor="text1"/>
              </w:rPr>
            </w:pPr>
            <w:r w:rsidRPr="00AA7EDA">
              <w:rPr>
                <w:rFonts w:ascii="Arial" w:hAnsi="Arial" w:cs="Arial"/>
                <w:color w:val="000000" w:themeColor="text1"/>
              </w:rPr>
              <w:t>11,111</w:t>
            </w:r>
          </w:p>
        </w:tc>
        <w:tc>
          <w:tcPr>
            <w:tcW w:w="1394" w:type="pct"/>
          </w:tcPr>
          <w:p w14:paraId="7C02F4CC" w14:textId="10E3DBDB" w:rsidR="00C86EAF" w:rsidRPr="00AA7EDA" w:rsidRDefault="00C86EAF" w:rsidP="002B6EAF">
            <w:pPr>
              <w:rPr>
                <w:rFonts w:ascii="Arial" w:hAnsi="Arial" w:cs="Arial"/>
                <w:color w:val="000000" w:themeColor="text1"/>
              </w:rPr>
            </w:pPr>
            <w:r w:rsidRPr="00AA7EDA">
              <w:rPr>
                <w:rFonts w:ascii="Arial" w:hAnsi="Arial" w:cs="Arial"/>
                <w:color w:val="000000" w:themeColor="text1"/>
              </w:rPr>
              <w:t>8,054</w:t>
            </w:r>
            <w:r w:rsidR="009A7940" w:rsidRPr="00AA7EDA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A7EDA">
              <w:rPr>
                <w:rFonts w:ascii="Arial" w:hAnsi="Arial" w:cs="Arial"/>
                <w:color w:val="000000" w:themeColor="text1"/>
              </w:rPr>
              <w:t>(72.49</w:t>
            </w:r>
            <w:r w:rsidR="00E71379" w:rsidRPr="00AA7EDA">
              <w:rPr>
                <w:rFonts w:ascii="Arial" w:hAnsi="Arial" w:cs="Arial"/>
                <w:color w:val="000000" w:themeColor="text1"/>
              </w:rPr>
              <w:t>%</w:t>
            </w:r>
            <w:r w:rsidRPr="00AA7ED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37" w:type="pct"/>
          </w:tcPr>
          <w:p w14:paraId="18762010" w14:textId="107623B3" w:rsidR="00C86EAF" w:rsidRPr="00AA7EDA" w:rsidRDefault="00C86EAF" w:rsidP="002B6EAF">
            <w:pPr>
              <w:rPr>
                <w:rFonts w:ascii="Arial" w:hAnsi="Arial" w:cs="Arial"/>
                <w:color w:val="000000" w:themeColor="text1"/>
              </w:rPr>
            </w:pPr>
            <w:r w:rsidRPr="00AA7EDA">
              <w:rPr>
                <w:rFonts w:ascii="Arial" w:hAnsi="Arial" w:cs="Arial"/>
                <w:color w:val="000000" w:themeColor="text1"/>
              </w:rPr>
              <w:t>3,057</w:t>
            </w:r>
            <w:r w:rsidR="009A7940" w:rsidRPr="00AA7EDA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A7EDA">
              <w:rPr>
                <w:rFonts w:ascii="Arial" w:hAnsi="Arial" w:cs="Arial"/>
                <w:color w:val="000000" w:themeColor="text1"/>
              </w:rPr>
              <w:t>(27.51</w:t>
            </w:r>
            <w:r w:rsidR="00E71379" w:rsidRPr="00AA7EDA">
              <w:rPr>
                <w:rFonts w:ascii="Arial" w:hAnsi="Arial" w:cs="Arial"/>
                <w:color w:val="000000" w:themeColor="text1"/>
              </w:rPr>
              <w:t>%</w:t>
            </w:r>
            <w:r w:rsidRPr="00AA7ED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B47899" w:rsidRPr="00AA7EDA" w14:paraId="3C61410B" w14:textId="77777777" w:rsidTr="00B47899">
        <w:tc>
          <w:tcPr>
            <w:tcW w:w="1447" w:type="pct"/>
            <w:vAlign w:val="center"/>
          </w:tcPr>
          <w:p w14:paraId="1C6407A4" w14:textId="1CD8CFF8" w:rsidR="00B47899" w:rsidRPr="00AA7EDA" w:rsidRDefault="00B47899" w:rsidP="007C6BC0">
            <w:pPr>
              <w:rPr>
                <w:rFonts w:ascii="Arial" w:hAnsi="Arial" w:cs="Arial"/>
                <w:color w:val="000000" w:themeColor="text1"/>
              </w:rPr>
            </w:pPr>
            <w:r w:rsidRPr="00AA7EDA">
              <w:rPr>
                <w:rFonts w:ascii="Arial" w:hAnsi="Arial" w:cs="Arial"/>
                <w:color w:val="000000" w:themeColor="text1"/>
              </w:rPr>
              <w:t>Allows medications but must be</w:t>
            </w:r>
            <w:r w:rsidR="002B6EAF">
              <w:rPr>
                <w:rFonts w:ascii="Arial" w:hAnsi="Arial" w:cs="Arial"/>
                <w:color w:val="000000" w:themeColor="text1"/>
              </w:rPr>
              <w:t xml:space="preserve"> provided by outside prescriber or facility, n</w:t>
            </w:r>
            <w:r w:rsidRPr="00AA7EDA">
              <w:rPr>
                <w:rFonts w:ascii="Arial" w:hAnsi="Arial" w:cs="Arial"/>
                <w:color w:val="000000" w:themeColor="text1"/>
              </w:rPr>
              <w:t xml:space="preserve"> (%)</w:t>
            </w:r>
            <w:r w:rsidRPr="00AA7EDA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2" w:type="pct"/>
          </w:tcPr>
          <w:p w14:paraId="4485DC18" w14:textId="110F05BB" w:rsidR="00B47899" w:rsidRPr="00AA7EDA" w:rsidRDefault="00B47899" w:rsidP="002B6EA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4,929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44.36%)</w:t>
            </w:r>
          </w:p>
        </w:tc>
        <w:tc>
          <w:tcPr>
            <w:tcW w:w="1394" w:type="pct"/>
          </w:tcPr>
          <w:p w14:paraId="5E59636D" w14:textId="6B6D0A19" w:rsidR="00B47899" w:rsidRPr="00AA7EDA" w:rsidRDefault="00B47899" w:rsidP="002B6EA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3,761 (46.70%)</w:t>
            </w:r>
          </w:p>
        </w:tc>
        <w:tc>
          <w:tcPr>
            <w:tcW w:w="1437" w:type="pct"/>
          </w:tcPr>
          <w:p w14:paraId="26483D37" w14:textId="085B7FEC" w:rsidR="00B47899" w:rsidRPr="00AA7EDA" w:rsidRDefault="00B47899" w:rsidP="002B6EA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1,168 (38.21%)</w:t>
            </w:r>
          </w:p>
        </w:tc>
      </w:tr>
      <w:tr w:rsidR="00A63460" w:rsidRPr="00AA7EDA" w14:paraId="790003FE" w14:textId="77777777" w:rsidTr="00B47899">
        <w:tc>
          <w:tcPr>
            <w:tcW w:w="1447" w:type="pct"/>
            <w:vAlign w:val="center"/>
          </w:tcPr>
          <w:p w14:paraId="37DE92B9" w14:textId="27B8C366" w:rsidR="00C86EAF" w:rsidRPr="00AA7EDA" w:rsidRDefault="00C86EAF" w:rsidP="0089434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AA7EDA">
              <w:rPr>
                <w:rFonts w:ascii="Arial" w:hAnsi="Arial" w:cs="Arial"/>
                <w:color w:val="000000" w:themeColor="text1"/>
              </w:rPr>
              <w:t>Medications provided on-site</w:t>
            </w:r>
            <w:r w:rsidR="002B6EAF">
              <w:rPr>
                <w:rFonts w:ascii="Arial" w:hAnsi="Arial" w:cs="Arial"/>
                <w:color w:val="000000" w:themeColor="text1"/>
              </w:rPr>
              <w:t>, n</w:t>
            </w:r>
            <w:r w:rsidRPr="00AA7EDA">
              <w:rPr>
                <w:rFonts w:ascii="Arial" w:hAnsi="Arial" w:cs="Arial"/>
                <w:color w:val="000000" w:themeColor="text1"/>
              </w:rPr>
              <w:t xml:space="preserve"> (%)</w:t>
            </w:r>
            <w:proofErr w:type="spellStart"/>
            <w:r w:rsidR="00E71379" w:rsidRPr="00AA7EDA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="003C68DE" w:rsidRPr="00AA7EDA">
              <w:rPr>
                <w:rFonts w:ascii="Arial" w:hAnsi="Arial" w:cs="Arial"/>
                <w:color w:val="000000" w:themeColor="text1"/>
                <w:vertAlign w:val="superscript"/>
              </w:rPr>
              <w:t>,c</w:t>
            </w:r>
            <w:proofErr w:type="spellEnd"/>
          </w:p>
        </w:tc>
        <w:tc>
          <w:tcPr>
            <w:tcW w:w="722" w:type="pct"/>
          </w:tcPr>
          <w:p w14:paraId="70AF99E5" w14:textId="016AC5C4" w:rsidR="00C86EAF" w:rsidRPr="00AA7EDA" w:rsidRDefault="00C86EAF" w:rsidP="002B6EA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6,182</w:t>
            </w:r>
            <w:r w:rsidR="002B6EAF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="003428AE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8D5C65">
              <w:rPr>
                <w:rFonts w:ascii="Arial" w:hAnsi="Arial" w:cs="Arial"/>
                <w:color w:val="000000" w:themeColor="text1"/>
                <w:shd w:val="clear" w:color="auto" w:fill="FFFFFF"/>
              </w:rPr>
              <w:t>55.64%)</w:t>
            </w:r>
          </w:p>
        </w:tc>
        <w:tc>
          <w:tcPr>
            <w:tcW w:w="1394" w:type="pct"/>
          </w:tcPr>
          <w:p w14:paraId="1BAFEC77" w14:textId="45731803" w:rsidR="00C86EAF" w:rsidRPr="00AA7EDA" w:rsidRDefault="00C86EAF" w:rsidP="002B6EA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4,293</w:t>
            </w:r>
            <w:r w:rsidR="00E71379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53.3</w:t>
            </w:r>
            <w:r w:rsidR="00C93FB9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0</w:t>
            </w:r>
            <w:r w:rsidR="00E71379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%)</w:t>
            </w:r>
          </w:p>
        </w:tc>
        <w:tc>
          <w:tcPr>
            <w:tcW w:w="1437" w:type="pct"/>
          </w:tcPr>
          <w:p w14:paraId="470F57E3" w14:textId="52DFE02E" w:rsidR="00C86EAF" w:rsidRPr="00AA7EDA" w:rsidRDefault="00C86EAF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1,889</w:t>
            </w:r>
            <w:r w:rsidR="00E71379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61.79%)</w:t>
            </w:r>
          </w:p>
        </w:tc>
      </w:tr>
      <w:tr w:rsidR="00A63460" w:rsidRPr="00AA7EDA" w14:paraId="7C7599B7" w14:textId="77777777" w:rsidTr="00B47899">
        <w:tc>
          <w:tcPr>
            <w:tcW w:w="1447" w:type="pct"/>
            <w:vAlign w:val="center"/>
          </w:tcPr>
          <w:p w14:paraId="0F9A0141" w14:textId="5F3E460A" w:rsidR="00A63460" w:rsidRPr="00AA7EDA" w:rsidRDefault="00A63460" w:rsidP="00E71379">
            <w:pPr>
              <w:ind w:left="7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ovided at least buprenorphine or methadone</w:t>
            </w:r>
            <w:r w:rsidR="002B6EAF">
              <w:rPr>
                <w:rFonts w:ascii="Arial" w:hAnsi="Arial" w:cs="Arial"/>
                <w:color w:val="000000" w:themeColor="text1"/>
              </w:rPr>
              <w:t>, n</w:t>
            </w:r>
            <w:r w:rsidR="00D81C1A">
              <w:rPr>
                <w:rFonts w:ascii="Arial" w:hAnsi="Arial" w:cs="Arial"/>
                <w:color w:val="000000" w:themeColor="text1"/>
              </w:rPr>
              <w:t xml:space="preserve"> (%)</w:t>
            </w:r>
            <w:r w:rsidR="00F91D56" w:rsidRPr="00F91D56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2" w:type="pct"/>
          </w:tcPr>
          <w:p w14:paraId="222ECDF1" w14:textId="3311291F" w:rsidR="00A63460" w:rsidRPr="00AA7EDA" w:rsidRDefault="00657049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5</w:t>
            </w:r>
            <w:r w:rsidR="00A70B8C">
              <w:rPr>
                <w:rFonts w:ascii="Arial" w:hAnsi="Arial" w:cs="Arial"/>
                <w:color w:val="000000" w:themeColor="text1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445</w:t>
            </w:r>
            <w:r w:rsidR="00A70B8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</w:t>
            </w:r>
            <w:r w:rsidR="008465BA">
              <w:rPr>
                <w:rFonts w:ascii="Arial" w:hAnsi="Arial" w:cs="Arial"/>
                <w:color w:val="000000" w:themeColor="text1"/>
                <w:shd w:val="clear" w:color="auto" w:fill="FFFFFF"/>
              </w:rPr>
              <w:t>6,182 (88.08%)</w:t>
            </w:r>
          </w:p>
        </w:tc>
        <w:tc>
          <w:tcPr>
            <w:tcW w:w="1394" w:type="pct"/>
          </w:tcPr>
          <w:p w14:paraId="789F5A48" w14:textId="005F7CF4" w:rsidR="00A63460" w:rsidRPr="00AA7EDA" w:rsidRDefault="00A70B8C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3786</w:t>
            </w:r>
            <w:r w:rsidR="008465B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4</w:t>
            </w:r>
            <w:r w:rsidR="00F35496">
              <w:rPr>
                <w:rFonts w:ascii="Arial" w:hAnsi="Arial" w:cs="Arial"/>
                <w:color w:val="000000" w:themeColor="text1"/>
                <w:shd w:val="clear" w:color="auto" w:fill="FFFFFF"/>
              </w:rPr>
              <w:t>,</w:t>
            </w:r>
            <w:r w:rsidR="008465BA">
              <w:rPr>
                <w:rFonts w:ascii="Arial" w:hAnsi="Arial" w:cs="Arial"/>
                <w:color w:val="000000" w:themeColor="text1"/>
                <w:shd w:val="clear" w:color="auto" w:fill="FFFFFF"/>
              </w:rPr>
              <w:t>293</w:t>
            </w:r>
            <w:r w:rsidR="00F91D5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88.19%)</w:t>
            </w:r>
          </w:p>
        </w:tc>
        <w:tc>
          <w:tcPr>
            <w:tcW w:w="1437" w:type="pct"/>
          </w:tcPr>
          <w:p w14:paraId="100F0580" w14:textId="192EC51A" w:rsidR="00A63460" w:rsidRDefault="00A70B8C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1</w:t>
            </w:r>
            <w:r w:rsidR="00F35496">
              <w:rPr>
                <w:rFonts w:ascii="Arial" w:hAnsi="Arial" w:cs="Arial"/>
                <w:color w:val="000000" w:themeColor="text1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659</w:t>
            </w:r>
            <w:r w:rsidR="008465B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1</w:t>
            </w:r>
            <w:r w:rsidR="00F35496">
              <w:rPr>
                <w:rFonts w:ascii="Arial" w:hAnsi="Arial" w:cs="Arial"/>
                <w:color w:val="000000" w:themeColor="text1"/>
                <w:shd w:val="clear" w:color="auto" w:fill="FFFFFF"/>
              </w:rPr>
              <w:t>,</w:t>
            </w:r>
            <w:r w:rsidR="008465BA">
              <w:rPr>
                <w:rFonts w:ascii="Arial" w:hAnsi="Arial" w:cs="Arial"/>
                <w:color w:val="000000" w:themeColor="text1"/>
                <w:shd w:val="clear" w:color="auto" w:fill="FFFFFF"/>
              </w:rPr>
              <w:t>889</w:t>
            </w:r>
            <w:r w:rsidR="00C1138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87.82%)</w:t>
            </w:r>
          </w:p>
          <w:p w14:paraId="1F8C0847" w14:textId="77777777" w:rsidR="00A70B8C" w:rsidRPr="00A70B8C" w:rsidRDefault="00A70B8C" w:rsidP="00A70B8C">
            <w:pPr>
              <w:rPr>
                <w:rFonts w:ascii="Arial" w:hAnsi="Arial" w:cs="Arial"/>
              </w:rPr>
            </w:pPr>
          </w:p>
          <w:p w14:paraId="0B38CA81" w14:textId="77777777" w:rsidR="00A70B8C" w:rsidRDefault="00A70B8C" w:rsidP="00A70B8C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2BD5E40F" w14:textId="77777777" w:rsidR="00A70B8C" w:rsidRDefault="00A70B8C" w:rsidP="00A70B8C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14578427" w14:textId="77777777" w:rsidR="00A70B8C" w:rsidRPr="00A70B8C" w:rsidRDefault="00A70B8C" w:rsidP="00A70B8C">
            <w:pPr>
              <w:rPr>
                <w:rFonts w:ascii="Arial" w:hAnsi="Arial" w:cs="Arial"/>
              </w:rPr>
            </w:pPr>
          </w:p>
        </w:tc>
      </w:tr>
      <w:tr w:rsidR="00A63460" w:rsidRPr="00AA7EDA" w14:paraId="005D373F" w14:textId="77777777" w:rsidTr="00B47899">
        <w:tc>
          <w:tcPr>
            <w:tcW w:w="1447" w:type="pct"/>
            <w:vAlign w:val="center"/>
          </w:tcPr>
          <w:p w14:paraId="4BDD55CC" w14:textId="213BC714" w:rsidR="00E71379" w:rsidRPr="00AA7EDA" w:rsidRDefault="002B6EAF" w:rsidP="00E71379">
            <w:pPr>
              <w:ind w:left="7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ovided naltrexone only, n</w:t>
            </w:r>
            <w:r w:rsidR="00E71379" w:rsidRPr="00AA7EDA">
              <w:rPr>
                <w:rFonts w:ascii="Arial" w:hAnsi="Arial" w:cs="Arial"/>
                <w:color w:val="000000" w:themeColor="text1"/>
              </w:rPr>
              <w:t xml:space="preserve"> (%)</w:t>
            </w:r>
            <w:r w:rsidR="00E71379" w:rsidRPr="00AA7EDA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2" w:type="pct"/>
          </w:tcPr>
          <w:p w14:paraId="05315FC2" w14:textId="5B5451CC" w:rsidR="00E71379" w:rsidRPr="00AA7EDA" w:rsidRDefault="00E71379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737</w:t>
            </w:r>
            <w:r w:rsidR="00E10DF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6,182 (</w:t>
            </w:r>
            <w:r w:rsidR="00CB7A07">
              <w:rPr>
                <w:rFonts w:ascii="Arial" w:hAnsi="Arial" w:cs="Arial"/>
                <w:color w:val="000000" w:themeColor="text1"/>
                <w:shd w:val="clear" w:color="auto" w:fill="FFFFFF"/>
              </w:rPr>
              <w:t>11.92%)</w:t>
            </w:r>
          </w:p>
        </w:tc>
        <w:tc>
          <w:tcPr>
            <w:tcW w:w="1394" w:type="pct"/>
          </w:tcPr>
          <w:p w14:paraId="5233577D" w14:textId="0DADF435" w:rsidR="00E71379" w:rsidRPr="00AA7EDA" w:rsidRDefault="00E71379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507 </w:t>
            </w:r>
            <w:r w:rsidR="008E333C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/ 4,293 </w:t>
            </w: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(11.81%)</w:t>
            </w:r>
          </w:p>
        </w:tc>
        <w:tc>
          <w:tcPr>
            <w:tcW w:w="1437" w:type="pct"/>
          </w:tcPr>
          <w:p w14:paraId="16B0313A" w14:textId="690992E7" w:rsidR="00E71379" w:rsidRPr="00AA7EDA" w:rsidRDefault="00E71379" w:rsidP="0089434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230</w:t>
            </w:r>
            <w:r w:rsidR="008E333C"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1,889</w:t>
            </w: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12.1</w:t>
            </w:r>
            <w:r w:rsidR="00E30BE1">
              <w:rPr>
                <w:rFonts w:ascii="Arial" w:hAnsi="Arial" w:cs="Arial"/>
                <w:color w:val="000000" w:themeColor="text1"/>
                <w:shd w:val="clear" w:color="auto" w:fill="FFFFFF"/>
              </w:rPr>
              <w:t>8</w:t>
            </w:r>
            <w:r w:rsidRPr="00AA7EDA">
              <w:rPr>
                <w:rFonts w:ascii="Arial" w:hAnsi="Arial" w:cs="Arial"/>
                <w:color w:val="000000" w:themeColor="text1"/>
                <w:shd w:val="clear" w:color="auto" w:fill="FFFFFF"/>
              </w:rPr>
              <w:t>%)</w:t>
            </w:r>
          </w:p>
        </w:tc>
      </w:tr>
    </w:tbl>
    <w:p w14:paraId="73CD237A" w14:textId="7A9B6B6E" w:rsidR="00C86EAF" w:rsidRPr="00AA7EDA" w:rsidRDefault="00E71379" w:rsidP="00E71379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AA7EDA">
        <w:rPr>
          <w:rFonts w:ascii="Arial" w:hAnsi="Arial" w:cs="Arial"/>
          <w:color w:val="000000" w:themeColor="text1"/>
        </w:rPr>
        <w:t>Row percentages.</w:t>
      </w:r>
    </w:p>
    <w:p w14:paraId="295D0CDB" w14:textId="5EC0B674" w:rsidR="00E71379" w:rsidRPr="00AA7EDA" w:rsidRDefault="00E71379" w:rsidP="00E71379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AA7EDA">
        <w:rPr>
          <w:rFonts w:ascii="Arial" w:hAnsi="Arial" w:cs="Arial"/>
          <w:color w:val="000000" w:themeColor="text1"/>
        </w:rPr>
        <w:t>Column percentages.</w:t>
      </w:r>
    </w:p>
    <w:p w14:paraId="6E2FE1E2" w14:textId="33BEF637" w:rsidR="003C68DE" w:rsidRPr="00AA7EDA" w:rsidRDefault="002669BA" w:rsidP="00E71379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Facilities that prescribe</w:t>
      </w:r>
      <w:r w:rsidR="003C68DE" w:rsidRPr="00AA7EDA">
        <w:rPr>
          <w:rFonts w:ascii="Arial" w:hAnsi="Arial" w:cs="Arial"/>
          <w:color w:val="000000" w:themeColor="text1"/>
        </w:rPr>
        <w:t xml:space="preserve"> </w:t>
      </w:r>
      <w:r w:rsidR="00BE2FAF">
        <w:rPr>
          <w:rFonts w:ascii="Arial" w:hAnsi="Arial" w:cs="Arial"/>
          <w:color w:val="000000" w:themeColor="text1"/>
        </w:rPr>
        <w:t xml:space="preserve">1 </w:t>
      </w:r>
      <w:r w:rsidR="00DC2917">
        <w:rPr>
          <w:rFonts w:ascii="Arial" w:hAnsi="Arial" w:cs="Arial"/>
          <w:color w:val="000000" w:themeColor="text1"/>
        </w:rPr>
        <w:t xml:space="preserve">or more </w:t>
      </w:r>
      <w:r w:rsidR="00BE2FAF">
        <w:rPr>
          <w:rFonts w:ascii="Arial" w:hAnsi="Arial" w:cs="Arial"/>
          <w:color w:val="000000" w:themeColor="text1"/>
        </w:rPr>
        <w:t>of the following</w:t>
      </w:r>
      <w:r w:rsidR="0070660C">
        <w:rPr>
          <w:rFonts w:ascii="Arial" w:hAnsi="Arial" w:cs="Arial"/>
          <w:color w:val="000000" w:themeColor="text1"/>
        </w:rPr>
        <w:t xml:space="preserve">: </w:t>
      </w:r>
      <w:r w:rsidR="003C68DE" w:rsidRPr="00AA7EDA">
        <w:rPr>
          <w:rFonts w:ascii="Arial" w:hAnsi="Arial" w:cs="Arial"/>
          <w:color w:val="000000" w:themeColor="text1"/>
        </w:rPr>
        <w:t xml:space="preserve">buprenorphine, methadone, </w:t>
      </w:r>
      <w:r w:rsidR="000E7256">
        <w:rPr>
          <w:rFonts w:ascii="Arial" w:hAnsi="Arial" w:cs="Arial"/>
          <w:color w:val="000000" w:themeColor="text1"/>
        </w:rPr>
        <w:t>and/or</w:t>
      </w:r>
      <w:r w:rsidR="003C68DE" w:rsidRPr="00AA7EDA">
        <w:rPr>
          <w:rFonts w:ascii="Arial" w:hAnsi="Arial" w:cs="Arial"/>
          <w:color w:val="000000" w:themeColor="text1"/>
        </w:rPr>
        <w:t xml:space="preserve"> naltrexone</w:t>
      </w:r>
      <w:r w:rsidR="003A7226">
        <w:rPr>
          <w:rFonts w:ascii="Arial" w:hAnsi="Arial" w:cs="Arial"/>
          <w:color w:val="000000" w:themeColor="text1"/>
        </w:rPr>
        <w:t xml:space="preserve">. </w:t>
      </w:r>
    </w:p>
    <w:p w14:paraId="24152264" w14:textId="77777777" w:rsidR="00C86EAF" w:rsidRPr="00AA7EDA" w:rsidRDefault="00C86EAF" w:rsidP="00C86EAF">
      <w:pPr>
        <w:shd w:val="clear" w:color="auto" w:fill="FFFFFF"/>
        <w:spacing w:after="0" w:line="240" w:lineRule="auto"/>
        <w:ind w:left="1170"/>
        <w:textAlignment w:val="baseline"/>
        <w:rPr>
          <w:rFonts w:ascii="Arial" w:eastAsia="Times New Roman" w:hAnsi="Arial" w:cs="Arial"/>
          <w:color w:val="000000" w:themeColor="text1"/>
          <w:kern w:val="0"/>
          <w:sz w:val="23"/>
          <w:szCs w:val="23"/>
          <w14:ligatures w14:val="none"/>
        </w:rPr>
      </w:pPr>
      <w:r w:rsidRPr="00AA7EDA">
        <w:rPr>
          <w:rFonts w:ascii="Arial" w:eastAsia="Times New Roman" w:hAnsi="Arial" w:cs="Arial"/>
          <w:color w:val="000000" w:themeColor="text1"/>
          <w:kern w:val="0"/>
          <w:bdr w:val="none" w:sz="0" w:space="0" w:color="auto" w:frame="1"/>
          <w14:ligatures w14:val="none"/>
        </w:rPr>
        <w:br/>
      </w:r>
    </w:p>
    <w:p w14:paraId="503CB9E2" w14:textId="2FA4CA92" w:rsidR="00C86EAF" w:rsidRPr="00AA7EDA" w:rsidRDefault="00C86EAF" w:rsidP="00C86EAF">
      <w:pPr>
        <w:rPr>
          <w:color w:val="000000" w:themeColor="text1"/>
        </w:rPr>
      </w:pPr>
    </w:p>
    <w:sectPr w:rsidR="00C86EAF" w:rsidRPr="00AA7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46E5A"/>
    <w:multiLevelType w:val="hybridMultilevel"/>
    <w:tmpl w:val="FDC88F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15444"/>
    <w:multiLevelType w:val="multilevel"/>
    <w:tmpl w:val="FAA895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95C78"/>
    <w:multiLevelType w:val="multilevel"/>
    <w:tmpl w:val="7D5A4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002E60"/>
    <w:multiLevelType w:val="multilevel"/>
    <w:tmpl w:val="B6BCC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99235E"/>
    <w:multiLevelType w:val="multilevel"/>
    <w:tmpl w:val="F1B449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6672927">
    <w:abstractNumId w:val="3"/>
  </w:num>
  <w:num w:numId="2" w16cid:durableId="2712115">
    <w:abstractNumId w:val="1"/>
  </w:num>
  <w:num w:numId="3" w16cid:durableId="111751599">
    <w:abstractNumId w:val="4"/>
  </w:num>
  <w:num w:numId="4" w16cid:durableId="626155960">
    <w:abstractNumId w:val="2"/>
  </w:num>
  <w:num w:numId="5" w16cid:durableId="1555770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EAF"/>
    <w:rsid w:val="000E7256"/>
    <w:rsid w:val="002114EC"/>
    <w:rsid w:val="00215323"/>
    <w:rsid w:val="002669BA"/>
    <w:rsid w:val="002B6EAF"/>
    <w:rsid w:val="003428AE"/>
    <w:rsid w:val="003A7226"/>
    <w:rsid w:val="003C68DE"/>
    <w:rsid w:val="00440A6F"/>
    <w:rsid w:val="005F6420"/>
    <w:rsid w:val="00657049"/>
    <w:rsid w:val="0070660C"/>
    <w:rsid w:val="0079526B"/>
    <w:rsid w:val="008465BA"/>
    <w:rsid w:val="008D5C65"/>
    <w:rsid w:val="008E333C"/>
    <w:rsid w:val="00927295"/>
    <w:rsid w:val="0093556A"/>
    <w:rsid w:val="009A7940"/>
    <w:rsid w:val="00A63460"/>
    <w:rsid w:val="00A70B8C"/>
    <w:rsid w:val="00AA7EDA"/>
    <w:rsid w:val="00B47899"/>
    <w:rsid w:val="00B60337"/>
    <w:rsid w:val="00BE2FAF"/>
    <w:rsid w:val="00C1138A"/>
    <w:rsid w:val="00C86EAF"/>
    <w:rsid w:val="00C93FB9"/>
    <w:rsid w:val="00CB7A07"/>
    <w:rsid w:val="00D81C1A"/>
    <w:rsid w:val="00DC2917"/>
    <w:rsid w:val="00DF46CC"/>
    <w:rsid w:val="00E10DFC"/>
    <w:rsid w:val="00E30BE1"/>
    <w:rsid w:val="00E71379"/>
    <w:rsid w:val="00E93F0F"/>
    <w:rsid w:val="00F35496"/>
    <w:rsid w:val="00F91D56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64B4"/>
  <w15:chartTrackingRefBased/>
  <w15:docId w15:val="{3AEC4CF4-0DB1-4DF0-A322-7CA46CB6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6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ui-avatarinitials">
    <w:name w:val="fui-avatar__initials"/>
    <w:basedOn w:val="DefaultParagraphFont"/>
    <w:rsid w:val="00C86EAF"/>
  </w:style>
  <w:style w:type="table" w:styleId="TableGrid">
    <w:name w:val="Table Grid"/>
    <w:basedOn w:val="TableNormal"/>
    <w:uiPriority w:val="39"/>
    <w:rsid w:val="00C86EA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86EAF"/>
  </w:style>
  <w:style w:type="character" w:customStyle="1" w:styleId="eop">
    <w:name w:val="eop"/>
    <w:basedOn w:val="DefaultParagraphFont"/>
    <w:rsid w:val="00C86EAF"/>
  </w:style>
  <w:style w:type="paragraph" w:styleId="ListParagraph">
    <w:name w:val="List Paragraph"/>
    <w:basedOn w:val="Normal"/>
    <w:uiPriority w:val="34"/>
    <w:qFormat/>
    <w:rsid w:val="00E71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1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81268">
                          <w:marLeft w:val="30"/>
                          <w:marRight w:val="30"/>
                          <w:marTop w:val="3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544413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79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43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597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9678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968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382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3529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11836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76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79012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7931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John</dc:creator>
  <cp:keywords/>
  <dc:description/>
  <cp:lastModifiedBy>Rizk, John</cp:lastModifiedBy>
  <cp:revision>2</cp:revision>
  <dcterms:created xsi:type="dcterms:W3CDTF">2024-03-01T04:53:00Z</dcterms:created>
  <dcterms:modified xsi:type="dcterms:W3CDTF">2024-03-01T04:53:00Z</dcterms:modified>
</cp:coreProperties>
</file>